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7D72C" w14:textId="7D7AA99B" w:rsidR="00855213" w:rsidRPr="00855213" w:rsidRDefault="00BF0B2A" w:rsidP="00855213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855213" w:rsidRPr="003B01C1">
        <w:rPr>
          <w:rFonts w:asciiTheme="minorHAnsi" w:hAnsiTheme="minorHAnsi" w:cstheme="minorHAnsi"/>
          <w:b/>
          <w:color w:val="auto"/>
          <w:sz w:val="24"/>
          <w:szCs w:val="24"/>
        </w:rPr>
        <w:t>2</w:t>
      </w:r>
      <w:r w:rsidR="00EE1783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="00EE1783" w:rsidRPr="003B01C1">
        <w:rPr>
          <w:rFonts w:asciiTheme="minorHAnsi" w:hAnsiTheme="minorHAnsi" w:cstheme="minorHAnsi"/>
          <w:b/>
          <w:color w:val="auto"/>
          <w:sz w:val="24"/>
          <w:szCs w:val="24"/>
        </w:rPr>
        <w:t>Table</w:t>
      </w:r>
    </w:p>
    <w:tbl>
      <w:tblPr>
        <w:tblW w:w="934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4" w:space="0" w:color="000000"/>
          <w:insideH w:val="single" w:sz="8" w:space="0" w:color="000000"/>
          <w:insideV w:val="single" w:sz="4" w:space="0" w:color="000000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651"/>
        <w:gridCol w:w="1039"/>
        <w:gridCol w:w="1701"/>
        <w:gridCol w:w="1134"/>
        <w:gridCol w:w="851"/>
        <w:gridCol w:w="1387"/>
        <w:gridCol w:w="1558"/>
        <w:gridCol w:w="1019"/>
      </w:tblGrid>
      <w:tr w:rsidR="00855213" w:rsidRPr="003B01C1" w14:paraId="375FE5D5" w14:textId="77777777" w:rsidTr="00AF17E5">
        <w:trPr>
          <w:trHeight w:val="910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7669EC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 xml:space="preserve">Trial 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6E72D4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Str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DC12B7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Geno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6ACC42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Mean Lifespan (day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CECE84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Temp</w:t>
            </w:r>
          </w:p>
          <w:p w14:paraId="6798A24B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 xml:space="preserve">°C 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5970CA8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cs="Times New Roman"/>
                <w:b/>
              </w:rPr>
              <w:t>Extension (%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ECD7B12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p value</w:t>
            </w:r>
          </w:p>
          <w:p w14:paraId="5BF74CE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(Log-rank)</w:t>
            </w:r>
          </w:p>
          <w:p w14:paraId="394E6BB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hAnsi="Calibri" w:cs="Times New Roman"/>
                <w:b/>
              </w:rPr>
            </w:pPr>
            <w:r w:rsidRPr="003B01C1">
              <w:rPr>
                <w:rFonts w:cs="Times New Roman"/>
                <w:b/>
              </w:rPr>
              <w:t>vs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7735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B01C1">
              <w:rPr>
                <w:rFonts w:eastAsia="Times New Roman" w:cs="Calibri"/>
                <w:b/>
                <w:bCs/>
                <w:lang w:eastAsia="en-GB"/>
              </w:rPr>
              <w:t>n dead (total)</w:t>
            </w:r>
          </w:p>
        </w:tc>
      </w:tr>
      <w:tr w:rsidR="00855213" w:rsidRPr="003B01C1" w14:paraId="7E2B2807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0FC6F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A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12948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98BD7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6AB66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28.43  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A17EF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5084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BC35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32C7E2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136   </w:t>
            </w:r>
          </w:p>
        </w:tc>
      </w:tr>
      <w:tr w:rsidR="00855213" w:rsidRPr="003B01C1" w14:paraId="247BF076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B895B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D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148CA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25A54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02667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43.74  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E07C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C0B6C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eastAsia="Times New Roman" w:hAnsi="Calibri" w:cs="Calibri"/>
                <w:lang w:eastAsia="en-GB"/>
              </w:rPr>
              <w:t>+53.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EEA5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 AL:&lt;0.00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30716A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150   </w:t>
            </w:r>
          </w:p>
        </w:tc>
      </w:tr>
      <w:tr w:rsidR="00855213" w:rsidRPr="003B01C1" w14:paraId="3287A34D" w14:textId="77777777" w:rsidTr="00AF17E5">
        <w:trPr>
          <w:trHeight w:val="277"/>
        </w:trPr>
        <w:tc>
          <w:tcPr>
            <w:tcW w:w="6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4A992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A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A238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2A614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9F62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28.58  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5FCEF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5158C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eastAsia="Times New Roman" w:hAnsi="Calibri" w:cs="Calibri"/>
                <w:lang w:eastAsia="en-GB"/>
              </w:rPr>
              <w:t>+0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8629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 AL:N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7B26AC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118   </w:t>
            </w:r>
          </w:p>
        </w:tc>
      </w:tr>
      <w:tr w:rsidR="00855213" w:rsidRPr="003B01C1" w14:paraId="17CDE2DC" w14:textId="77777777" w:rsidTr="00AF17E5">
        <w:trPr>
          <w:trHeight w:val="292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0937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DR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63BE8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520E7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C0DD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</w:rPr>
              <w:t>   42.79  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CD03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CD4A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eastAsia="Times New Roman" w:hAnsi="Calibri" w:cs="Calibri"/>
                <w:lang w:eastAsia="en-GB"/>
              </w:rPr>
              <w:t>+50.5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5E7A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WT AL:&lt;0.0001</w:t>
            </w:r>
          </w:p>
          <w:p w14:paraId="0033B56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WT DR: NS</w:t>
            </w:r>
          </w:p>
          <w:p w14:paraId="5AC1EBF4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GA1058 AL:&lt;0.000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85E5C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01C1">
              <w:rPr>
                <w:rFonts w:ascii="Calibri" w:hAnsi="Calibri"/>
                <w:lang w:val="nl-NL"/>
              </w:rPr>
              <w:t xml:space="preserve">   </w:t>
            </w:r>
            <w:r w:rsidRPr="003B01C1">
              <w:rPr>
                <w:rFonts w:ascii="Calibri" w:hAnsi="Calibri"/>
              </w:rPr>
              <w:t>116   </w:t>
            </w:r>
          </w:p>
        </w:tc>
      </w:tr>
      <w:tr w:rsidR="00855213" w:rsidRPr="003B01C1" w14:paraId="227576E3" w14:textId="77777777" w:rsidTr="00AF17E5">
        <w:trPr>
          <w:trHeight w:val="292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4CF4A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AL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11AA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87187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8215B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5.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48DA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C1C15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E4399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D402A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02</w:t>
            </w:r>
          </w:p>
        </w:tc>
      </w:tr>
      <w:tr w:rsidR="00855213" w:rsidRPr="003B01C1" w14:paraId="4527736D" w14:textId="77777777" w:rsidTr="00AF17E5">
        <w:trPr>
          <w:trHeight w:val="292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EB63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DR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3F81F87C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W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67AF8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i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878B2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8.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B479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545B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88.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1491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 AL:&lt;0.000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6EB52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93</w:t>
            </w:r>
          </w:p>
        </w:tc>
      </w:tr>
      <w:tr w:rsidR="00855213" w:rsidRPr="003B01C1" w14:paraId="52183307" w14:textId="77777777" w:rsidTr="00AF17E5">
        <w:trPr>
          <w:trHeight w:val="292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3FE88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AL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86A65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6670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A61B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6.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26BF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59497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1.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229DE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eastAsia="en-GB"/>
              </w:rPr>
              <w:t>WT AL:NS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CE84A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04</w:t>
            </w:r>
          </w:p>
        </w:tc>
      </w:tr>
      <w:tr w:rsidR="00855213" w:rsidRPr="003B01C1" w14:paraId="3A800CFA" w14:textId="77777777" w:rsidTr="00AF17E5">
        <w:trPr>
          <w:trHeight w:val="292"/>
        </w:trPr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A6CB6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 DR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93B70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GA10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A0FC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i/>
                <w:lang w:eastAsia="en-GB"/>
              </w:rPr>
            </w:pPr>
            <w:r w:rsidRPr="003B01C1">
              <w:rPr>
                <w:rFonts w:eastAsia="Times New Roman" w:cs="Calibri"/>
                <w:i/>
                <w:lang w:eastAsia="en-GB"/>
              </w:rPr>
              <w:t>skn-1b(tm42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D1CB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41.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2776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2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AD69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+62.1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6956D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WT AL:&lt;0.0001</w:t>
            </w:r>
          </w:p>
          <w:p w14:paraId="62DF5023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WT DR: &lt;0.0001</w:t>
            </w:r>
          </w:p>
          <w:p w14:paraId="2C122AE1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nl-NL" w:eastAsia="en-GB"/>
              </w:rPr>
            </w:pPr>
            <w:r w:rsidRPr="003B01C1">
              <w:rPr>
                <w:rFonts w:eastAsia="Times New Roman" w:cstheme="minorHAnsi"/>
                <w:sz w:val="16"/>
                <w:szCs w:val="16"/>
                <w:lang w:val="nl-NL" w:eastAsia="en-GB"/>
              </w:rPr>
              <w:t>GA1058 AL:&lt;0.000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3BD3F" w14:textId="77777777" w:rsidR="00855213" w:rsidRPr="003B01C1" w:rsidRDefault="00855213" w:rsidP="00AF17E5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3B01C1">
              <w:rPr>
                <w:rFonts w:eastAsia="Times New Roman" w:cs="Calibri"/>
                <w:lang w:eastAsia="en-GB"/>
              </w:rPr>
              <w:t>114</w:t>
            </w:r>
          </w:p>
        </w:tc>
      </w:tr>
    </w:tbl>
    <w:p w14:paraId="5D7EACA8" w14:textId="77777777" w:rsidR="00614025" w:rsidRDefault="00614025"/>
    <w:sectPr w:rsidR="006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13"/>
    <w:rsid w:val="00614025"/>
    <w:rsid w:val="00855213"/>
    <w:rsid w:val="00BF0B2A"/>
    <w:rsid w:val="00EE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77F5"/>
  <w15:chartTrackingRefBased/>
  <w15:docId w15:val="{DF9DC191-0346-4D72-9750-1A2246971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213"/>
  </w:style>
  <w:style w:type="paragraph" w:styleId="Heading1">
    <w:name w:val="heading 1"/>
    <w:basedOn w:val="Normal"/>
    <w:next w:val="Normal"/>
    <w:link w:val="Heading1Char"/>
    <w:uiPriority w:val="9"/>
    <w:qFormat/>
    <w:rsid w:val="008552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552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ullet</dc:creator>
  <cp:keywords/>
  <dc:description/>
  <cp:lastModifiedBy>Jennifer Tullet</cp:lastModifiedBy>
  <cp:revision>3</cp:revision>
  <dcterms:created xsi:type="dcterms:W3CDTF">2021-01-07T16:02:00Z</dcterms:created>
  <dcterms:modified xsi:type="dcterms:W3CDTF">2021-01-25T17:54:00Z</dcterms:modified>
</cp:coreProperties>
</file>